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35"/>
        <w:gridCol w:w="2235"/>
        <w:gridCol w:w="541"/>
        <w:gridCol w:w="1694"/>
        <w:gridCol w:w="1082"/>
        <w:gridCol w:w="1153"/>
        <w:tblGridChange w:id="0">
          <w:tblGrid>
            <w:gridCol w:w="2235"/>
            <w:gridCol w:w="2235"/>
            <w:gridCol w:w="541"/>
            <w:gridCol w:w="1694"/>
            <w:gridCol w:w="1082"/>
            <w:gridCol w:w="1153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6"/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ble S4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mptoms and laboratory findings at hospital admission of kidney transplant recipient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v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non-chronic kidney disease patients, both infected with COVID-19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istics</w:t>
            </w:r>
          </w:p>
        </w:tc>
        <w:tc>
          <w:tcPr>
            <w:gridSpan w:val="2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idney transplant recipient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 163)</w:t>
            </w:r>
          </w:p>
        </w:tc>
        <w:tc>
          <w:tcPr>
            <w:gridSpan w:val="2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n-chronic kidney disease patient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 249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ymptoms</w:t>
            </w:r>
          </w:p>
        </w:tc>
        <w:tc>
          <w:tcPr>
            <w:gridSpan w:val="2"/>
            <w:tcBorders>
              <w:left w:color="ffffff" w:space="0" w:sz="8" w:val="single"/>
              <w:bottom w:color="000000" w:space="0" w:sz="0" w:val="nil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ffffff" w:space="0" w:sz="8" w:val="single"/>
              <w:bottom w:color="000000" w:space="0" w:sz="0" w:val="nil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000000" w:space="0" w:sz="0" w:val="nil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ynamic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 (22.7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 (16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usia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(5.5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 (8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osmia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(7.4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 (10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thralgi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0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dache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 (12.3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 (24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hinorrhe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 (12.8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 (11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rrhea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 (38.7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 (11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yspnea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 (48.5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1 (68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re throa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(6.7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 (4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ve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 (46.0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5 (5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orexi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 (20.6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 (10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urological manifestation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0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yalgia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 (28.4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 (26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usea/vomiting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 (16.6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 (1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g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 (50.3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 (41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000000" w:space="0" w:sz="0" w:val="nil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ymptomatic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0.7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4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GS&lt;1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2.1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(5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aboratory finding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moglobin (g/dL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4 (10.8, 13.8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1 (12.0, 14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ucocytes (cel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,270.0 (3,555.0, 7,740.0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,450.0 (5,250.8, 10,520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utrophils (cel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,583.0 (2,613.5, 6,253.2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,600.0 (3,689.5, 8,266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ymphocytes (cel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2.0 (474.2, 1,029.5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8.0 (739.0, 1,399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telets (cel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,000.0 (138,000.0, 223,000.0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2,000.0 (148,000,0, 271,250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lirubin (mg/dL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 (0.3, 0.6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 (0.3, 0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atinine (mg/dL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 (1.3, 2.8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(0.7, 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-dimer (ng/mL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2.0 (1.3, 927.5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3.0 (1.2, 958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ritin (ng/mL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5.4 (171.7, 858.6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5.1 (303.4, 1,518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tate (mmol/L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 (1.2, 2.0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 (1.0, 1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P (mg/L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0 (39.9, 154.6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.8 (45.4, 147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TTa (seconds)/control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 (1.0, 1.2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 (0.9, 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 (1.0, 1.1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 (1.0, 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dium (mmol/L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5.0 (131.2, 137.0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.0 (134.7, 139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T (U/L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0 (23.0, 53.7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6 (30.0, 55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T (U/L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0 (18.0, 37.5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0 (24.9, 67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rea (mg/dL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0 (42.2, 87.8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0 (25.0, 48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 (7.4, 7.4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 (7.4, 7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5 (27.3, 34.3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0 (32.2, 39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2 (67.7, 95.8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8 (63.7, 10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9 (15.9, 21.2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6 (21.8, 25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25.0" w:type="dxa"/>
              <w:left w:w="85.0" w:type="dxa"/>
              <w:bottom w:w="25.0" w:type="dxa"/>
              <w:right w:w="85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ffffff" w:space="0" w:sz="4" w:val="single"/>
              <w:right w:color="ffffff" w:space="0" w:sz="8" w:val="single"/>
            </w:tcBorders>
            <w:tcMar>
              <w:top w:w="50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(%); Median (IQR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's Chi-squared test; Wilcoxon rank sum test; Fisher's exact test. AST: Aspartate aminotransferase; ALT: Alanine aminotransferase; CGS: Glasgow Coma Scale; CRP: C reactive protein; H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: Bicarbonate; INR: International normalized ratio; p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: Partial pressure of carbon dioxide; pH: Potential hydrogen; 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: Partial pressure of oxygen. *Matched by age, sex, number of comorbidities, and admission year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5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40" w:top="1140" w:left="1281" w:right="1179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95DF2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1" w:customStyle="1">
    <w:name w:val="1"/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Ev7zLMwFYAQ4IaQhQ3LExEJTFA==">CgMxLjA4AHIhMWpmXzNxMnVIMmdKUjBxRFd4LTBNZGlDUlczaE5ld3l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20:32:00Z</dcterms:created>
  <dc:creator>Conta da Microsoft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e6f5d8bf28c299d4efa039c85d687d3ebce5751378f06ffa9fd534ea4299c5</vt:lpwstr>
  </property>
</Properties>
</file>